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C55434" w14:textId="404A1E83" w:rsidR="00775EAA" w:rsidRDefault="00775EAA" w:rsidP="00775EAA">
      <w:pPr>
        <w:spacing w:line="480" w:lineRule="auto"/>
        <w:jc w:val="both"/>
      </w:pPr>
      <w:r w:rsidRPr="00775EAA">
        <w:rPr>
          <w:b/>
          <w:bCs/>
        </w:rPr>
        <w:t>Supplementary File 1</w:t>
      </w:r>
      <w:r w:rsidRPr="00DA4403">
        <w:rPr>
          <w:b/>
          <w:bCs/>
        </w:rPr>
        <w:t>:</w:t>
      </w:r>
      <w:r>
        <w:t xml:space="preserve"> Impact on model performance by expanding the exposure </w:t>
      </w:r>
      <w:proofErr w:type="gramStart"/>
      <w:r>
        <w:t>window</w:t>
      </w:r>
      <w:proofErr w:type="gramEnd"/>
    </w:p>
    <w:tbl>
      <w:tblPr>
        <w:tblpPr w:leftFromText="180" w:rightFromText="180" w:vertAnchor="text" w:horzAnchor="margin" w:tblpY="21"/>
        <w:tblW w:w="7650" w:type="dxa"/>
        <w:tblLook w:val="04A0" w:firstRow="1" w:lastRow="0" w:firstColumn="1" w:lastColumn="0" w:noHBand="0" w:noVBand="1"/>
      </w:tblPr>
      <w:tblGrid>
        <w:gridCol w:w="1962"/>
        <w:gridCol w:w="1923"/>
        <w:gridCol w:w="1072"/>
        <w:gridCol w:w="2693"/>
      </w:tblGrid>
      <w:tr w:rsidR="00775EAA" w:rsidRPr="001D44F9" w14:paraId="1BCA6E81" w14:textId="77777777" w:rsidTr="00684BEF">
        <w:trPr>
          <w:trHeight w:val="555"/>
        </w:trPr>
        <w:tc>
          <w:tcPr>
            <w:tcW w:w="1962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D0CECE" w:themeFill="background2" w:themeFillShade="E6"/>
            <w:vAlign w:val="center"/>
          </w:tcPr>
          <w:p w14:paraId="023C38EB" w14:textId="77777777" w:rsidR="00775EAA" w:rsidRPr="001D44F9" w:rsidRDefault="00775EAA" w:rsidP="00684B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D44F9">
              <w:rPr>
                <w:rFonts w:ascii="Calibri" w:eastAsia="Times New Roman" w:hAnsi="Calibri" w:cs="Calibri"/>
                <w:b/>
                <w:bCs/>
                <w:color w:val="000000"/>
              </w:rPr>
              <w:t>Model</w:t>
            </w:r>
          </w:p>
        </w:tc>
        <w:tc>
          <w:tcPr>
            <w:tcW w:w="1923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5B6043AB" w14:textId="77777777" w:rsidR="00775EAA" w:rsidRPr="001D44F9" w:rsidRDefault="00775EAA" w:rsidP="00684B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D44F9">
              <w:rPr>
                <w:rFonts w:ascii="Calibri" w:eastAsia="Times New Roman" w:hAnsi="Calibri" w:cs="Calibri"/>
                <w:b/>
                <w:bCs/>
                <w:color w:val="000000"/>
              </w:rPr>
              <w:t>Exposure window</w:t>
            </w:r>
          </w:p>
          <w:p w14:paraId="1710EF16" w14:textId="77777777" w:rsidR="00775EAA" w:rsidRPr="001D44F9" w:rsidDel="00C7387B" w:rsidRDefault="00775EAA" w:rsidP="00684B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D44F9">
              <w:rPr>
                <w:rFonts w:ascii="Calibri" w:eastAsia="Times New Roman" w:hAnsi="Calibri" w:cs="Calibri"/>
                <w:b/>
                <w:bCs/>
                <w:color w:val="000000"/>
              </w:rPr>
              <w:t>(days)</w:t>
            </w:r>
          </w:p>
        </w:tc>
        <w:tc>
          <w:tcPr>
            <w:tcW w:w="1072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7FB0E20D" w14:textId="77777777" w:rsidR="00775EAA" w:rsidRPr="001D44F9" w:rsidRDefault="00775EAA" w:rsidP="00684B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A</w:t>
            </w:r>
            <w:r>
              <w:rPr>
                <w:rFonts w:eastAsia="Times New Roman"/>
                <w:b/>
                <w:bCs/>
              </w:rPr>
              <w:t>UC</w:t>
            </w:r>
          </w:p>
        </w:tc>
        <w:tc>
          <w:tcPr>
            <w:tcW w:w="2693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3FDCFC5E" w14:textId="77777777" w:rsidR="00775EAA" w:rsidRPr="001D44F9" w:rsidRDefault="00775EAA" w:rsidP="00684B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D44F9">
              <w:rPr>
                <w:rFonts w:ascii="Calibri" w:eastAsia="Times New Roman" w:hAnsi="Calibri" w:cs="Calibri"/>
                <w:b/>
                <w:bCs/>
                <w:color w:val="000000"/>
              </w:rPr>
              <w:t>Proportion of BU cases in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top</w:t>
            </w:r>
            <w:r w:rsidRPr="001D44F9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20% predicted case-containing mesh blocks</w:t>
            </w:r>
          </w:p>
        </w:tc>
      </w:tr>
      <w:tr w:rsidR="00775EAA" w:rsidRPr="001D44F9" w14:paraId="65ED7F11" w14:textId="77777777" w:rsidTr="00684BEF">
        <w:trPr>
          <w:trHeight w:val="555"/>
        </w:trPr>
        <w:tc>
          <w:tcPr>
            <w:tcW w:w="1962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FFE01DC" w14:textId="77777777" w:rsidR="00775EAA" w:rsidRPr="00AB57F5" w:rsidRDefault="00775EAA" w:rsidP="00684B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57F5">
              <w:rPr>
                <w:rFonts w:ascii="Calibri" w:eastAsia="Times New Roman" w:hAnsi="Calibri" w:cs="Calibri"/>
                <w:color w:val="000000"/>
              </w:rPr>
              <w:t>MP-MP-scat</w:t>
            </w:r>
          </w:p>
        </w:tc>
        <w:tc>
          <w:tcPr>
            <w:tcW w:w="192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9A3B34" w14:textId="77777777" w:rsidR="00775EAA" w:rsidRPr="00AB57F5" w:rsidRDefault="00775EAA" w:rsidP="00684B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57F5">
              <w:rPr>
                <w:rFonts w:ascii="Calibri" w:eastAsia="Times New Roman" w:hAnsi="Calibri" w:cs="Calibri"/>
                <w:color w:val="000000"/>
              </w:rPr>
              <w:t>101-171</w:t>
            </w:r>
          </w:p>
        </w:tc>
        <w:tc>
          <w:tcPr>
            <w:tcW w:w="1072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DDEB0B" w14:textId="77777777" w:rsidR="00775EAA" w:rsidRPr="00AB57F5" w:rsidRDefault="00775EAA" w:rsidP="00684B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eastAsia="Times New Roman"/>
              </w:rPr>
              <w:t>.66</w:t>
            </w:r>
          </w:p>
        </w:tc>
        <w:tc>
          <w:tcPr>
            <w:tcW w:w="2693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8EE4D4" w14:textId="77777777" w:rsidR="00775EAA" w:rsidRPr="00AB57F5" w:rsidRDefault="00775EAA" w:rsidP="00684B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57F5">
              <w:rPr>
                <w:rFonts w:ascii="Calibri" w:eastAsia="Times New Roman" w:hAnsi="Calibri" w:cs="Calibri"/>
                <w:color w:val="000000"/>
              </w:rPr>
              <w:t>0.34</w:t>
            </w:r>
          </w:p>
        </w:tc>
      </w:tr>
      <w:tr w:rsidR="00775EAA" w:rsidRPr="001D44F9" w14:paraId="5F7EB780" w14:textId="77777777" w:rsidTr="00684BEF">
        <w:trPr>
          <w:trHeight w:val="555"/>
        </w:trPr>
        <w:tc>
          <w:tcPr>
            <w:tcW w:w="1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3309826" w14:textId="77777777" w:rsidR="00775EAA" w:rsidRPr="00AB57F5" w:rsidRDefault="00775EAA" w:rsidP="00684B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57F5">
              <w:rPr>
                <w:rFonts w:ascii="Calibri" w:eastAsia="Times New Roman" w:hAnsi="Calibri" w:cs="Calibri"/>
                <w:color w:val="000000"/>
              </w:rPr>
              <w:t>MP-MP-scat</w:t>
            </w:r>
          </w:p>
        </w:tc>
        <w:tc>
          <w:tcPr>
            <w:tcW w:w="19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49D600" w14:textId="77777777" w:rsidR="00775EAA" w:rsidRPr="00AB57F5" w:rsidDel="00C7387B" w:rsidRDefault="00775EAA" w:rsidP="00684B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57F5">
              <w:rPr>
                <w:rFonts w:ascii="Calibri" w:eastAsia="Times New Roman" w:hAnsi="Calibri" w:cs="Calibri"/>
                <w:color w:val="000000"/>
              </w:rPr>
              <w:t>61-277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A3A2ED" w14:textId="77777777" w:rsidR="00775EAA" w:rsidRPr="00AB57F5" w:rsidRDefault="00775EAA" w:rsidP="00684B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eastAsia="Times New Roman"/>
              </w:rPr>
              <w:t>.61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AE51A3" w14:textId="77777777" w:rsidR="00775EAA" w:rsidRPr="00AB57F5" w:rsidRDefault="00775EAA" w:rsidP="00684B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57F5">
              <w:rPr>
                <w:rFonts w:ascii="Calibri" w:eastAsia="Times New Roman" w:hAnsi="Calibri" w:cs="Calibri"/>
                <w:color w:val="000000"/>
              </w:rPr>
              <w:t>0.25</w:t>
            </w:r>
          </w:p>
        </w:tc>
      </w:tr>
      <w:tr w:rsidR="00775EAA" w:rsidRPr="001D44F9" w14:paraId="43C6F3A9" w14:textId="77777777" w:rsidTr="00684BEF">
        <w:trPr>
          <w:trHeight w:val="555"/>
        </w:trPr>
        <w:tc>
          <w:tcPr>
            <w:tcW w:w="1962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B5288D0" w14:textId="77777777" w:rsidR="00775EAA" w:rsidRPr="00AB57F5" w:rsidRDefault="00775EAA" w:rsidP="00684B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57F5">
              <w:rPr>
                <w:rFonts w:ascii="Calibri" w:eastAsia="Times New Roman" w:hAnsi="Calibri" w:cs="Calibri"/>
                <w:color w:val="000000"/>
              </w:rPr>
              <w:t>MP-G-scat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5748D6" w14:textId="77777777" w:rsidR="00775EAA" w:rsidRPr="00AB57F5" w:rsidDel="00C7387B" w:rsidRDefault="00775EAA" w:rsidP="00684B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57F5">
              <w:rPr>
                <w:rFonts w:ascii="Calibri" w:eastAsia="Times New Roman" w:hAnsi="Calibri" w:cs="Calibri"/>
                <w:color w:val="000000"/>
              </w:rPr>
              <w:t>101-171</w:t>
            </w:r>
          </w:p>
        </w:tc>
        <w:tc>
          <w:tcPr>
            <w:tcW w:w="10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921933" w14:textId="77777777" w:rsidR="00775EAA" w:rsidRDefault="00775EAA" w:rsidP="00684B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eastAsia="Times New Roman"/>
              </w:rPr>
              <w:t>.75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DDA31B" w14:textId="77777777" w:rsidR="00775EAA" w:rsidRPr="00AB57F5" w:rsidRDefault="00775EAA" w:rsidP="00684B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67</w:t>
            </w:r>
          </w:p>
        </w:tc>
      </w:tr>
      <w:tr w:rsidR="00775EAA" w:rsidRPr="001D44F9" w14:paraId="420E6CDD" w14:textId="77777777" w:rsidTr="00684BEF">
        <w:trPr>
          <w:trHeight w:val="555"/>
        </w:trPr>
        <w:tc>
          <w:tcPr>
            <w:tcW w:w="1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27E84B8" w14:textId="77777777" w:rsidR="00775EAA" w:rsidRPr="00AB57F5" w:rsidRDefault="00775EAA" w:rsidP="00684B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57F5">
              <w:rPr>
                <w:rFonts w:ascii="Calibri" w:eastAsia="Times New Roman" w:hAnsi="Calibri" w:cs="Calibri"/>
                <w:color w:val="000000"/>
              </w:rPr>
              <w:t>MP-G-scat</w:t>
            </w:r>
          </w:p>
        </w:tc>
        <w:tc>
          <w:tcPr>
            <w:tcW w:w="19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B65705" w14:textId="77777777" w:rsidR="00775EAA" w:rsidRPr="00AB57F5" w:rsidRDefault="00775EAA" w:rsidP="00684B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57F5">
              <w:rPr>
                <w:rFonts w:ascii="Calibri" w:eastAsia="Times New Roman" w:hAnsi="Calibri" w:cs="Calibri"/>
                <w:color w:val="000000"/>
              </w:rPr>
              <w:t>61-277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351BEF" w14:textId="77777777" w:rsidR="00775EAA" w:rsidRDefault="00775EAA" w:rsidP="00684B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eastAsia="Times New Roman"/>
              </w:rPr>
              <w:t>.70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07D4D61" w14:textId="77777777" w:rsidR="00775EAA" w:rsidRPr="00AB57F5" w:rsidRDefault="00775EAA" w:rsidP="00684B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50</w:t>
            </w:r>
          </w:p>
        </w:tc>
      </w:tr>
      <w:tr w:rsidR="00775EAA" w:rsidRPr="001D44F9" w14:paraId="13586E91" w14:textId="77777777" w:rsidTr="00684BEF">
        <w:trPr>
          <w:trHeight w:val="555"/>
        </w:trPr>
        <w:tc>
          <w:tcPr>
            <w:tcW w:w="1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E731FF8" w14:textId="77777777" w:rsidR="00775EAA" w:rsidRPr="00AB57F5" w:rsidRDefault="00775EAA" w:rsidP="00684B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57F5">
              <w:rPr>
                <w:rFonts w:ascii="Calibri" w:eastAsia="Times New Roman" w:hAnsi="Calibri" w:cs="Calibri"/>
                <w:color w:val="000000"/>
              </w:rPr>
              <w:t>MP-MP</w:t>
            </w:r>
            <w:r>
              <w:rPr>
                <w:rFonts w:ascii="Calibri" w:eastAsia="Times New Roman" w:hAnsi="Calibri" w:cs="Calibri"/>
                <w:color w:val="000000"/>
              </w:rPr>
              <w:t>-2018-cases</w:t>
            </w:r>
          </w:p>
        </w:tc>
        <w:tc>
          <w:tcPr>
            <w:tcW w:w="19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9E4415" w14:textId="77777777" w:rsidR="00775EAA" w:rsidRPr="00AB57F5" w:rsidRDefault="00775EAA" w:rsidP="00684B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57F5">
              <w:rPr>
                <w:rFonts w:ascii="Calibri" w:eastAsia="Times New Roman" w:hAnsi="Calibri" w:cs="Calibri"/>
                <w:color w:val="000000"/>
              </w:rPr>
              <w:t>101-171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A6D56A" w14:textId="77777777" w:rsidR="00775EAA" w:rsidRPr="00AB57F5" w:rsidRDefault="00775EAA" w:rsidP="00684B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eastAsia="Times New Roman"/>
              </w:rPr>
              <w:t>.55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E55F9AF" w14:textId="77777777" w:rsidR="00775EAA" w:rsidRDefault="00775EAA" w:rsidP="00684B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57F5">
              <w:rPr>
                <w:rFonts w:ascii="Calibri" w:eastAsia="Times New Roman" w:hAnsi="Calibri" w:cs="Calibri"/>
                <w:color w:val="000000"/>
              </w:rPr>
              <w:t>0.</w:t>
            </w:r>
            <w:r>
              <w:rPr>
                <w:rFonts w:ascii="Calibri" w:eastAsia="Times New Roman" w:hAnsi="Calibri" w:cs="Calibri"/>
                <w:color w:val="000000"/>
              </w:rPr>
              <w:t>28</w:t>
            </w:r>
          </w:p>
        </w:tc>
      </w:tr>
      <w:tr w:rsidR="00775EAA" w:rsidRPr="001D44F9" w14:paraId="5ABBEC6A" w14:textId="77777777" w:rsidTr="00684BEF">
        <w:trPr>
          <w:trHeight w:val="555"/>
        </w:trPr>
        <w:tc>
          <w:tcPr>
            <w:tcW w:w="1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29668CC" w14:textId="77777777" w:rsidR="00775EAA" w:rsidRPr="00AB57F5" w:rsidRDefault="00775EAA" w:rsidP="00684B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57F5">
              <w:rPr>
                <w:rFonts w:ascii="Calibri" w:eastAsia="Times New Roman" w:hAnsi="Calibri" w:cs="Calibri"/>
                <w:color w:val="000000"/>
              </w:rPr>
              <w:t>MP-MP</w:t>
            </w:r>
            <w:r>
              <w:rPr>
                <w:rFonts w:ascii="Calibri" w:eastAsia="Times New Roman" w:hAnsi="Calibri" w:cs="Calibri"/>
                <w:color w:val="000000"/>
              </w:rPr>
              <w:t>-2018-cases</w:t>
            </w:r>
          </w:p>
        </w:tc>
        <w:tc>
          <w:tcPr>
            <w:tcW w:w="19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3F35D3" w14:textId="77777777" w:rsidR="00775EAA" w:rsidRPr="00AB57F5" w:rsidRDefault="00775EAA" w:rsidP="00684B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57F5">
              <w:rPr>
                <w:rFonts w:ascii="Calibri" w:eastAsia="Times New Roman" w:hAnsi="Calibri" w:cs="Calibri"/>
                <w:color w:val="000000"/>
              </w:rPr>
              <w:t>61-277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009FB7" w14:textId="77777777" w:rsidR="00775EAA" w:rsidRPr="00AB57F5" w:rsidRDefault="00775EAA" w:rsidP="00684B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eastAsia="Times New Roman"/>
              </w:rPr>
              <w:t>.52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DFC14EF" w14:textId="77777777" w:rsidR="00775EAA" w:rsidRDefault="00775EAA" w:rsidP="00684B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57F5">
              <w:rPr>
                <w:rFonts w:ascii="Calibri" w:eastAsia="Times New Roman" w:hAnsi="Calibri" w:cs="Calibri"/>
                <w:color w:val="000000"/>
              </w:rPr>
              <w:t>0.25</w:t>
            </w:r>
          </w:p>
        </w:tc>
      </w:tr>
      <w:tr w:rsidR="00775EAA" w:rsidRPr="001D44F9" w14:paraId="34735316" w14:textId="77777777" w:rsidTr="00684BEF">
        <w:trPr>
          <w:trHeight w:val="555"/>
        </w:trPr>
        <w:tc>
          <w:tcPr>
            <w:tcW w:w="1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669854E" w14:textId="77777777" w:rsidR="00775EAA" w:rsidRPr="00AB57F5" w:rsidRDefault="00775EAA" w:rsidP="00684B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57F5">
              <w:rPr>
                <w:rFonts w:ascii="Calibri" w:eastAsia="Times New Roman" w:hAnsi="Calibri" w:cs="Calibri"/>
                <w:color w:val="000000"/>
              </w:rPr>
              <w:t>MP-G</w:t>
            </w:r>
            <w:r>
              <w:rPr>
                <w:rFonts w:ascii="Calibri" w:eastAsia="Times New Roman" w:hAnsi="Calibri" w:cs="Calibri"/>
                <w:color w:val="000000"/>
              </w:rPr>
              <w:t>-2019-cases</w:t>
            </w:r>
          </w:p>
        </w:tc>
        <w:tc>
          <w:tcPr>
            <w:tcW w:w="19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2C09A1" w14:textId="77777777" w:rsidR="00775EAA" w:rsidRPr="00AB57F5" w:rsidRDefault="00775EAA" w:rsidP="00684B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57F5">
              <w:rPr>
                <w:rFonts w:ascii="Calibri" w:eastAsia="Times New Roman" w:hAnsi="Calibri" w:cs="Calibri"/>
                <w:color w:val="000000"/>
              </w:rPr>
              <w:t>101-171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7A4EEA" w14:textId="77777777" w:rsidR="00775EAA" w:rsidRDefault="00775EAA" w:rsidP="00684B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eastAsia="Times New Roman"/>
              </w:rPr>
              <w:t>.50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432304A" w14:textId="77777777" w:rsidR="00775EAA" w:rsidRDefault="00775EAA" w:rsidP="00684B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17</w:t>
            </w:r>
          </w:p>
        </w:tc>
      </w:tr>
      <w:tr w:rsidR="00775EAA" w:rsidRPr="001D44F9" w14:paraId="653ECB4D" w14:textId="77777777" w:rsidTr="00684BEF">
        <w:trPr>
          <w:trHeight w:val="555"/>
        </w:trPr>
        <w:tc>
          <w:tcPr>
            <w:tcW w:w="1962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747426B" w14:textId="77777777" w:rsidR="00775EAA" w:rsidRPr="00AB57F5" w:rsidRDefault="00775EAA" w:rsidP="00684B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57F5">
              <w:rPr>
                <w:rFonts w:ascii="Calibri" w:eastAsia="Times New Roman" w:hAnsi="Calibri" w:cs="Calibri"/>
                <w:color w:val="000000"/>
              </w:rPr>
              <w:t>MP-G</w:t>
            </w:r>
            <w:r>
              <w:rPr>
                <w:rFonts w:ascii="Calibri" w:eastAsia="Times New Roman" w:hAnsi="Calibri" w:cs="Calibri"/>
                <w:color w:val="000000"/>
              </w:rPr>
              <w:t>-2019-cases</w:t>
            </w:r>
          </w:p>
        </w:tc>
        <w:tc>
          <w:tcPr>
            <w:tcW w:w="1923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CBCB08" w14:textId="77777777" w:rsidR="00775EAA" w:rsidRPr="00AB57F5" w:rsidRDefault="00775EAA" w:rsidP="00684B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57F5">
              <w:rPr>
                <w:rFonts w:ascii="Calibri" w:eastAsia="Times New Roman" w:hAnsi="Calibri" w:cs="Calibri"/>
                <w:color w:val="000000"/>
              </w:rPr>
              <w:t>61-277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0C38A250" w14:textId="77777777" w:rsidR="00775EAA" w:rsidRDefault="00775EAA" w:rsidP="00684B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eastAsia="Times New Roman"/>
              </w:rPr>
              <w:t>.50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3B79793" w14:textId="77777777" w:rsidR="00775EAA" w:rsidRDefault="00775EAA" w:rsidP="00684B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19</w:t>
            </w:r>
          </w:p>
        </w:tc>
      </w:tr>
    </w:tbl>
    <w:p w14:paraId="350A2E34" w14:textId="77777777" w:rsidR="00775EAA" w:rsidRDefault="00775EAA" w:rsidP="00775EAA">
      <w:pPr>
        <w:spacing w:line="480" w:lineRule="auto"/>
        <w:jc w:val="both"/>
      </w:pPr>
    </w:p>
    <w:p w14:paraId="629B4393" w14:textId="77777777" w:rsidR="00775EAA" w:rsidRDefault="00775EAA" w:rsidP="00775EAA">
      <w:pPr>
        <w:spacing w:line="480" w:lineRule="auto"/>
        <w:jc w:val="both"/>
      </w:pPr>
    </w:p>
    <w:p w14:paraId="797C5190" w14:textId="77777777" w:rsidR="00775EAA" w:rsidRDefault="00775EAA" w:rsidP="00775EAA">
      <w:pPr>
        <w:spacing w:line="480" w:lineRule="auto"/>
        <w:jc w:val="both"/>
      </w:pPr>
    </w:p>
    <w:p w14:paraId="3152087C" w14:textId="77777777" w:rsidR="00B9725F" w:rsidRPr="00775EAA" w:rsidRDefault="00B9725F" w:rsidP="00775EAA"/>
    <w:sectPr w:rsidR="00B9725F" w:rsidRPr="00775EA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5EAA"/>
    <w:rsid w:val="00003349"/>
    <w:rsid w:val="00020AA7"/>
    <w:rsid w:val="0003667F"/>
    <w:rsid w:val="000842D8"/>
    <w:rsid w:val="000C001D"/>
    <w:rsid w:val="000C6C3B"/>
    <w:rsid w:val="00110524"/>
    <w:rsid w:val="00137653"/>
    <w:rsid w:val="001B6C64"/>
    <w:rsid w:val="00211E41"/>
    <w:rsid w:val="00247CA2"/>
    <w:rsid w:val="00253ED6"/>
    <w:rsid w:val="0025795C"/>
    <w:rsid w:val="002B3865"/>
    <w:rsid w:val="002B7D1F"/>
    <w:rsid w:val="002E0B96"/>
    <w:rsid w:val="002E10BC"/>
    <w:rsid w:val="00300AF9"/>
    <w:rsid w:val="00312FD0"/>
    <w:rsid w:val="0031317D"/>
    <w:rsid w:val="00320751"/>
    <w:rsid w:val="00324882"/>
    <w:rsid w:val="003300CC"/>
    <w:rsid w:val="00334D23"/>
    <w:rsid w:val="003716FF"/>
    <w:rsid w:val="00375D7A"/>
    <w:rsid w:val="00377B43"/>
    <w:rsid w:val="003F1055"/>
    <w:rsid w:val="00433374"/>
    <w:rsid w:val="0046597C"/>
    <w:rsid w:val="004A1FF3"/>
    <w:rsid w:val="004F66B2"/>
    <w:rsid w:val="005029DE"/>
    <w:rsid w:val="005864DC"/>
    <w:rsid w:val="00586832"/>
    <w:rsid w:val="005C13A5"/>
    <w:rsid w:val="005D3A73"/>
    <w:rsid w:val="005F5032"/>
    <w:rsid w:val="006527FD"/>
    <w:rsid w:val="006559BE"/>
    <w:rsid w:val="006933C9"/>
    <w:rsid w:val="006B3310"/>
    <w:rsid w:val="006C15F8"/>
    <w:rsid w:val="006F566D"/>
    <w:rsid w:val="007050E4"/>
    <w:rsid w:val="00775EAA"/>
    <w:rsid w:val="007D4750"/>
    <w:rsid w:val="00821E57"/>
    <w:rsid w:val="00855947"/>
    <w:rsid w:val="008900B5"/>
    <w:rsid w:val="008A15DD"/>
    <w:rsid w:val="00914BAD"/>
    <w:rsid w:val="0094242C"/>
    <w:rsid w:val="0096114A"/>
    <w:rsid w:val="009B0D49"/>
    <w:rsid w:val="009B3A68"/>
    <w:rsid w:val="009C384F"/>
    <w:rsid w:val="009D2A55"/>
    <w:rsid w:val="00A1292E"/>
    <w:rsid w:val="00A21B98"/>
    <w:rsid w:val="00A312FC"/>
    <w:rsid w:val="00A40118"/>
    <w:rsid w:val="00A53C45"/>
    <w:rsid w:val="00A973DF"/>
    <w:rsid w:val="00AA2EE3"/>
    <w:rsid w:val="00AA6758"/>
    <w:rsid w:val="00AE7BC0"/>
    <w:rsid w:val="00AF40A9"/>
    <w:rsid w:val="00B1132D"/>
    <w:rsid w:val="00B148FB"/>
    <w:rsid w:val="00B24B85"/>
    <w:rsid w:val="00B43ED3"/>
    <w:rsid w:val="00B64E48"/>
    <w:rsid w:val="00B96414"/>
    <w:rsid w:val="00B9725F"/>
    <w:rsid w:val="00BD37BB"/>
    <w:rsid w:val="00BE192D"/>
    <w:rsid w:val="00BE23D1"/>
    <w:rsid w:val="00CA5D08"/>
    <w:rsid w:val="00CF1E06"/>
    <w:rsid w:val="00D22947"/>
    <w:rsid w:val="00D2421A"/>
    <w:rsid w:val="00D75087"/>
    <w:rsid w:val="00DB3A4E"/>
    <w:rsid w:val="00DF6159"/>
    <w:rsid w:val="00E07BFA"/>
    <w:rsid w:val="00E76F5B"/>
    <w:rsid w:val="00E84759"/>
    <w:rsid w:val="00EC5E17"/>
    <w:rsid w:val="00F33E0A"/>
    <w:rsid w:val="00F47412"/>
    <w:rsid w:val="00FA2530"/>
    <w:rsid w:val="00FB4A43"/>
    <w:rsid w:val="00FF079B"/>
    <w:rsid w:val="00FF2635"/>
    <w:rsid w:val="00FF6D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CC0A83B"/>
  <w15:chartTrackingRefBased/>
  <w15:docId w15:val="{243BDF7D-935A-2540-A743-B1C5487924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5EAA"/>
    <w:pPr>
      <w:spacing w:before="100" w:after="200" w:line="276" w:lineRule="auto"/>
    </w:pPr>
    <w:rPr>
      <w:rFonts w:eastAsiaTheme="minorEastAsia"/>
      <w:sz w:val="20"/>
      <w:szCs w:val="20"/>
      <w:lang w:val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7</Words>
  <Characters>382</Characters>
  <Application>Microsoft Office Word</Application>
  <DocSecurity>0</DocSecurity>
  <Lines>3</Lines>
  <Paragraphs>1</Paragraphs>
  <ScaleCrop>false</ScaleCrop>
  <Company/>
  <LinksUpToDate>false</LinksUpToDate>
  <CharactersWithSpaces>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 Stinear</dc:creator>
  <cp:keywords/>
  <dc:description/>
  <cp:lastModifiedBy>Tim Stinear</cp:lastModifiedBy>
  <cp:revision>1</cp:revision>
  <dcterms:created xsi:type="dcterms:W3CDTF">2023-03-16T00:36:00Z</dcterms:created>
  <dcterms:modified xsi:type="dcterms:W3CDTF">2023-03-16T00:38:00Z</dcterms:modified>
</cp:coreProperties>
</file>